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F38" w:rsidRPr="006142AC" w:rsidRDefault="00315F38" w:rsidP="00315F38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6142AC">
        <w:rPr>
          <w:rFonts w:ascii="Times New Roman" w:eastAsia="宋体" w:hAnsi="Times New Roman" w:cs="Times New Roman"/>
          <w:b/>
          <w:szCs w:val="21"/>
        </w:rPr>
        <w:t>S</w:t>
      </w:r>
      <w:r w:rsidRPr="006142AC">
        <w:rPr>
          <w:rFonts w:ascii="Times New Roman" w:eastAsia="宋体" w:hAnsi="Times New Roman" w:cs="Times New Roman" w:hint="eastAsia"/>
          <w:b/>
          <w:szCs w:val="21"/>
        </w:rPr>
        <w:t>3</w:t>
      </w:r>
      <w:r w:rsidRPr="006142AC">
        <w:rPr>
          <w:rFonts w:ascii="Times New Roman" w:eastAsia="宋体" w:hAnsi="Times New Roman" w:cs="Times New Roman"/>
          <w:b/>
          <w:szCs w:val="21"/>
        </w:rPr>
        <w:t xml:space="preserve"> Table Relative synonymous codon usage (</w:t>
      </w:r>
      <w:r w:rsidRPr="006142AC">
        <w:rPr>
          <w:rFonts w:ascii="Times New Roman" w:eastAsia="宋体" w:hAnsi="Times New Roman" w:cs="Times New Roman"/>
          <w:b/>
          <w:i/>
          <w:szCs w:val="21"/>
        </w:rPr>
        <w:t>RSCU</w:t>
      </w:r>
      <w:r w:rsidRPr="006142AC">
        <w:rPr>
          <w:rFonts w:ascii="Times New Roman" w:eastAsia="宋体" w:hAnsi="Times New Roman" w:cs="Times New Roman"/>
          <w:b/>
          <w:szCs w:val="21"/>
        </w:rPr>
        <w:t>) values for each codon in S7-1 and S7-2</w:t>
      </w:r>
    </w:p>
    <w:tbl>
      <w:tblPr>
        <w:tblW w:w="11384" w:type="dxa"/>
        <w:jc w:val="center"/>
        <w:tblLook w:val="00A0" w:firstRow="1" w:lastRow="0" w:firstColumn="1" w:lastColumn="0" w:noHBand="0" w:noVBand="0"/>
      </w:tblPr>
      <w:tblGrid>
        <w:gridCol w:w="772"/>
        <w:gridCol w:w="834"/>
        <w:gridCol w:w="1206"/>
        <w:gridCol w:w="916"/>
        <w:gridCol w:w="1172"/>
        <w:gridCol w:w="916"/>
        <w:gridCol w:w="1280"/>
        <w:gridCol w:w="1206"/>
        <w:gridCol w:w="916"/>
        <w:gridCol w:w="1172"/>
        <w:gridCol w:w="994"/>
      </w:tblGrid>
      <w:tr w:rsidR="00315F38" w:rsidRPr="00CF6E6C" w:rsidTr="00C416A0">
        <w:trPr>
          <w:trHeight w:val="270"/>
          <w:jc w:val="center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50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7-1</w:t>
            </w:r>
          </w:p>
        </w:tc>
        <w:tc>
          <w:tcPr>
            <w:tcW w:w="55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7-2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CU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as-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CU-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as-CU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CU-High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as-CU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CU-Low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as-CU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</w:t>
            </w:r>
            <w:bookmarkStart w:id="0" w:name="OLE_LINK30"/>
            <w:bookmarkStart w:id="1" w:name="OLE_LINK31"/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@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G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G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G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G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@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U@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G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G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G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G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G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l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A@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U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A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U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U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G@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U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U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U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U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U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U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U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U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U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U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U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C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C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G@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G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C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C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G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A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A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U@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AU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U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U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U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UC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U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U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315F38" w:rsidRPr="00CF6E6C" w:rsidTr="00C416A0">
        <w:trPr>
          <w:trHeight w:val="270"/>
          <w:jc w:val="center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U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U*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5F38" w:rsidRPr="00CF6E6C" w:rsidRDefault="00315F38" w:rsidP="00C416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</w:tbl>
    <w:p w:rsidR="002D2495" w:rsidRDefault="00315F38">
      <w:bookmarkStart w:id="2" w:name="_GoBack"/>
      <w:bookmarkEnd w:id="2"/>
    </w:p>
    <w:sectPr w:rsidR="002D2495" w:rsidSect="00315F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F38"/>
    <w:rsid w:val="001A1E6C"/>
    <w:rsid w:val="00247212"/>
    <w:rsid w:val="002A29F2"/>
    <w:rsid w:val="00315F38"/>
    <w:rsid w:val="00552755"/>
    <w:rsid w:val="005A2A28"/>
    <w:rsid w:val="00633DFA"/>
    <w:rsid w:val="006B3928"/>
    <w:rsid w:val="007D5707"/>
    <w:rsid w:val="008C2F4D"/>
    <w:rsid w:val="009A566F"/>
    <w:rsid w:val="00B348DD"/>
    <w:rsid w:val="00B877F4"/>
    <w:rsid w:val="00F9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F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F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Y</dc:creator>
  <cp:lastModifiedBy>IVY</cp:lastModifiedBy>
  <cp:revision>1</cp:revision>
  <dcterms:created xsi:type="dcterms:W3CDTF">2015-06-09T05:59:00Z</dcterms:created>
  <dcterms:modified xsi:type="dcterms:W3CDTF">2015-06-09T05:59:00Z</dcterms:modified>
</cp:coreProperties>
</file>